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96C890" w14:textId="7AC57946" w:rsidR="002342D8" w:rsidRPr="00415B56" w:rsidRDefault="00415B56" w:rsidP="00415B56">
      <w:pPr>
        <w:rPr>
          <w:rFonts w:ascii="Arial" w:hAnsi="Arial" w:cs="Arial"/>
          <w:sz w:val="22"/>
          <w:szCs w:val="22"/>
        </w:rPr>
      </w:pPr>
      <w:r w:rsidRPr="00415B56">
        <w:rPr>
          <w:rFonts w:ascii="Arial" w:hAnsi="Arial" w:cs="Arial"/>
          <w:sz w:val="22"/>
          <w:szCs w:val="22"/>
        </w:rPr>
        <w:t>Table</w:t>
      </w:r>
      <w:r w:rsidR="00B71B7C">
        <w:rPr>
          <w:rFonts w:ascii="Arial" w:hAnsi="Arial" w:cs="Arial"/>
          <w:sz w:val="22"/>
          <w:szCs w:val="22"/>
        </w:rPr>
        <w:t xml:space="preserve"> S4</w:t>
      </w:r>
      <w:r w:rsidR="00B354A3">
        <w:rPr>
          <w:rFonts w:ascii="Arial" w:hAnsi="Arial" w:cs="Arial"/>
          <w:sz w:val="22"/>
          <w:szCs w:val="22"/>
        </w:rPr>
        <w:t xml:space="preserve">. </w:t>
      </w:r>
      <w:r w:rsidR="00B71B7C">
        <w:rPr>
          <w:rFonts w:ascii="Arial" w:hAnsi="Arial" w:cs="Arial"/>
          <w:sz w:val="22"/>
          <w:szCs w:val="22"/>
        </w:rPr>
        <w:t>P</w:t>
      </w:r>
      <w:r w:rsidRPr="00415B56">
        <w:rPr>
          <w:rFonts w:ascii="Arial" w:hAnsi="Arial" w:cs="Arial"/>
          <w:sz w:val="22"/>
          <w:szCs w:val="22"/>
        </w:rPr>
        <w:t>rimers:</w:t>
      </w:r>
    </w:p>
    <w:p w14:paraId="6F6AE5B7" w14:textId="72FB88A0" w:rsidR="00415B56" w:rsidRDefault="00415B56" w:rsidP="00415B56"/>
    <w:tbl>
      <w:tblPr>
        <w:tblW w:w="9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0"/>
        <w:gridCol w:w="5420"/>
        <w:gridCol w:w="2020"/>
      </w:tblGrid>
      <w:tr w:rsidR="00415B56" w:rsidRPr="00415B56" w14:paraId="4C5A023F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61A12D0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mer names</w:t>
            </w:r>
          </w:p>
        </w:tc>
        <w:tc>
          <w:tcPr>
            <w:tcW w:w="5420" w:type="dxa"/>
            <w:shd w:val="clear" w:color="auto" w:fill="auto"/>
            <w:noWrap/>
            <w:vAlign w:val="bottom"/>
            <w:hideMark/>
          </w:tcPr>
          <w:p w14:paraId="1150B2B2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quence (5’à3’)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FE4172D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urpose</w:t>
            </w:r>
          </w:p>
        </w:tc>
      </w:tr>
      <w:tr w:rsidR="00415B56" w:rsidRPr="00415B56" w14:paraId="58E5420D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415101E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BY44 </w:t>
            </w:r>
            <w:proofErr w:type="spellStart"/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F</w:t>
            </w:r>
            <w:proofErr w:type="spellEnd"/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27181196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TCCACCTGTTGTTACTGGGCTT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167744B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PCR</w:t>
            </w:r>
          </w:p>
        </w:tc>
      </w:tr>
      <w:tr w:rsidR="00415B56" w:rsidRPr="00415B56" w14:paraId="547362CA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E23E0A2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BY44 </w:t>
            </w:r>
            <w:proofErr w:type="spellStart"/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R</w:t>
            </w:r>
            <w:proofErr w:type="spellEnd"/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716DA6FA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GACTCGTG GCTACGGTTT GACT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6ABB60A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PCR</w:t>
            </w:r>
          </w:p>
        </w:tc>
      </w:tr>
      <w:tr w:rsidR="00415B56" w:rsidRPr="00415B56" w14:paraId="65E255A4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9A1D252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DT4 qF1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000E860F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TATCGAGATTAAGCCAGGG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839A100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PCR</w:t>
            </w:r>
          </w:p>
        </w:tc>
      </w:tr>
      <w:tr w:rsidR="00415B56" w:rsidRPr="00415B56" w14:paraId="3BA1443A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6FC577C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DT4 qR1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09B500E6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CAATCTTCACATAAACGGC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FF02AA7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PCR</w:t>
            </w:r>
          </w:p>
        </w:tc>
      </w:tr>
      <w:tr w:rsidR="00415B56" w:rsidRPr="00415B56" w14:paraId="0F0AAD16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4C32CC7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DT4 qF2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3E99A19D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GATGTAGAGGCTGAAGCAC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6D9DD47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PCR</w:t>
            </w:r>
          </w:p>
        </w:tc>
      </w:tr>
      <w:tr w:rsidR="00415B56" w:rsidRPr="00415B56" w14:paraId="3F0CC621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79ED2A0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DT4 qR2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13030F5B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GGGACCACAAGGGAATG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770D79E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PCR</w:t>
            </w:r>
          </w:p>
        </w:tc>
      </w:tr>
      <w:tr w:rsidR="00415B56" w:rsidRPr="00415B56" w14:paraId="3A96E7A7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819B208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AB18 </w:t>
            </w:r>
            <w:proofErr w:type="spellStart"/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F</w:t>
            </w:r>
            <w:proofErr w:type="spellEnd"/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3CCFD923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GACGAGTACGGAAATCCGA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CC9F3B4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PCR</w:t>
            </w:r>
          </w:p>
        </w:tc>
      </w:tr>
      <w:tr w:rsidR="00415B56" w:rsidRPr="00415B56" w14:paraId="340697CB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A41D266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AB18 </w:t>
            </w:r>
            <w:proofErr w:type="spellStart"/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F</w:t>
            </w:r>
            <w:proofErr w:type="spellEnd"/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5A318000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TGGCCACCTGTTCCGTAT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8085DE3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PCR</w:t>
            </w:r>
          </w:p>
        </w:tc>
      </w:tr>
      <w:tr w:rsidR="00415B56" w:rsidRPr="00415B56" w14:paraId="4BCAE1BD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BFA27C6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D29A </w:t>
            </w:r>
            <w:proofErr w:type="spellStart"/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F</w:t>
            </w:r>
            <w:proofErr w:type="spellEnd"/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46D4DFC0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ACACGAATTCTCCATCA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F98964C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PCR</w:t>
            </w:r>
          </w:p>
        </w:tc>
      </w:tr>
      <w:tr w:rsidR="00415B56" w:rsidRPr="00415B56" w14:paraId="43C9228C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142DA84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D29AqR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3CC5BF0A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CCAGCTCAGCTCCTGATT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93EA83F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PCR</w:t>
            </w:r>
          </w:p>
        </w:tc>
      </w:tr>
      <w:tr w:rsidR="00415B56" w:rsidRPr="00415B56" w14:paraId="763CBC48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63F2E67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D29B </w:t>
            </w:r>
            <w:proofErr w:type="spellStart"/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F</w:t>
            </w:r>
            <w:proofErr w:type="spellEnd"/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10E3DB38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AAAGCTATAGCCGCAAAGA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05DB6DB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PCR</w:t>
            </w:r>
          </w:p>
        </w:tc>
      </w:tr>
      <w:tr w:rsidR="00415B56" w:rsidRPr="00415B56" w14:paraId="730FF56F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310165D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D29B </w:t>
            </w:r>
            <w:proofErr w:type="spellStart"/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R</w:t>
            </w:r>
            <w:proofErr w:type="spellEnd"/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6B36992B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TTCTGCCCGTAAGCAGTA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89EE6FB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PCR</w:t>
            </w:r>
          </w:p>
        </w:tc>
      </w:tr>
      <w:tr w:rsidR="00415B56" w:rsidRPr="00415B56" w14:paraId="300BA9A1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647A3C0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UGT74E2 </w:t>
            </w:r>
            <w:proofErr w:type="spellStart"/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F</w:t>
            </w:r>
            <w:proofErr w:type="spellEnd"/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4561E37A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AACACTTTCGATAAATTGGAGG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7609A48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PCR</w:t>
            </w:r>
          </w:p>
        </w:tc>
      </w:tr>
      <w:tr w:rsidR="00415B56" w:rsidRPr="00415B56" w14:paraId="731FC78E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A77476D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UGT74E2 </w:t>
            </w:r>
            <w:proofErr w:type="spellStart"/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R</w:t>
            </w:r>
            <w:proofErr w:type="spellEnd"/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5CFBF471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ATTGAAGAGGCTAAAACCG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8DD76B5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PCR</w:t>
            </w:r>
          </w:p>
        </w:tc>
      </w:tr>
      <w:tr w:rsidR="00415B56" w:rsidRPr="00415B56" w14:paraId="619D70D3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5378F91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D28 </w:t>
            </w:r>
            <w:proofErr w:type="spellStart"/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F</w:t>
            </w:r>
            <w:proofErr w:type="spellEnd"/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5F8B869D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CATCCTTGTCTACTGCACC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6B8262E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PCR</w:t>
            </w:r>
          </w:p>
        </w:tc>
      </w:tr>
      <w:tr w:rsidR="00415B56" w:rsidRPr="00415B56" w14:paraId="312C6228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FFE3EBE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D28 </w:t>
            </w:r>
            <w:proofErr w:type="spellStart"/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R</w:t>
            </w:r>
            <w:proofErr w:type="spellEnd"/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07B9F50A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ACAAATAGCACCCAAACAC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3FA3769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PCR</w:t>
            </w:r>
          </w:p>
        </w:tc>
      </w:tr>
      <w:tr w:rsidR="00415B56" w:rsidRPr="00415B56" w14:paraId="42DE42CF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EBE560D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REB2C </w:t>
            </w:r>
            <w:proofErr w:type="spellStart"/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F</w:t>
            </w:r>
            <w:proofErr w:type="spellEnd"/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36F7E912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CAAATTCTAACTTGCTCGG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FB521CB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PCR</w:t>
            </w:r>
          </w:p>
        </w:tc>
      </w:tr>
      <w:tr w:rsidR="00415B56" w:rsidRPr="00415B56" w14:paraId="66358B44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3B5E5C6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REB2C </w:t>
            </w:r>
            <w:proofErr w:type="spellStart"/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R</w:t>
            </w:r>
            <w:proofErr w:type="spellEnd"/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543CD051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TGAACCTGCGATGGTCT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C10A924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PCR</w:t>
            </w:r>
          </w:p>
        </w:tc>
      </w:tr>
      <w:tr w:rsidR="00415B56" w:rsidRPr="00415B56" w14:paraId="1D3DE628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F2C8A98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UBQ10 </w:t>
            </w:r>
            <w:proofErr w:type="spellStart"/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F</w:t>
            </w:r>
            <w:proofErr w:type="spellEnd"/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5ACDA95B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ACTCCACTTGGTCTTGCGT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EE6F47B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PCR</w:t>
            </w:r>
          </w:p>
        </w:tc>
      </w:tr>
      <w:tr w:rsidR="00415B56" w:rsidRPr="00415B56" w14:paraId="1A64CFCF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AB34D58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UBQ10 </w:t>
            </w:r>
            <w:proofErr w:type="spellStart"/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R</w:t>
            </w:r>
            <w:proofErr w:type="spellEnd"/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7BAB0760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TCTTTCCGGTGAGAGTCTTCA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46E8FB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PCR</w:t>
            </w:r>
          </w:p>
        </w:tc>
      </w:tr>
      <w:tr w:rsidR="00415B56" w:rsidRPr="00415B56" w14:paraId="79386F73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884FDF6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UGT74E2 </w:t>
            </w:r>
            <w:proofErr w:type="spellStart"/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P-qF</w:t>
            </w:r>
            <w:proofErr w:type="spellEnd"/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110F7DF8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ATCTCAGCCTCTCAGCTAT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A603E08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P-qCPR</w:t>
            </w:r>
            <w:proofErr w:type="spellEnd"/>
          </w:p>
        </w:tc>
      </w:tr>
      <w:tr w:rsidR="00415B56" w:rsidRPr="00415B56" w14:paraId="364920BA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51897FA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UGT74E2 </w:t>
            </w:r>
            <w:proofErr w:type="spellStart"/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P-qR</w:t>
            </w:r>
            <w:proofErr w:type="spellEnd"/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1B8AF56A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TGGGGACGAATTAACAGGTA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CF5A1B3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P-qCPR</w:t>
            </w:r>
            <w:proofErr w:type="spellEnd"/>
          </w:p>
        </w:tc>
      </w:tr>
      <w:tr w:rsidR="00415B56" w:rsidRPr="00415B56" w14:paraId="34012C13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E794B19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D28 </w:t>
            </w:r>
            <w:proofErr w:type="spellStart"/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P-qF</w:t>
            </w:r>
            <w:proofErr w:type="spellEnd"/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7E42DB84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CTCCGTCAATTGCATCGG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5EC4432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P-qCPR</w:t>
            </w:r>
            <w:proofErr w:type="spellEnd"/>
          </w:p>
        </w:tc>
      </w:tr>
      <w:tr w:rsidR="00415B56" w:rsidRPr="00415B56" w14:paraId="2E8B9472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C049CAF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D28 </w:t>
            </w:r>
            <w:proofErr w:type="spellStart"/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P-qR</w:t>
            </w:r>
            <w:proofErr w:type="spellEnd"/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47FBBFDD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AATTGAGGAGTGAGAGCA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FFC5668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P-qCPR</w:t>
            </w:r>
            <w:proofErr w:type="spellEnd"/>
          </w:p>
        </w:tc>
      </w:tr>
      <w:tr w:rsidR="00415B56" w:rsidRPr="00415B56" w14:paraId="0B7D5A87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BCAA9E3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REB2C </w:t>
            </w:r>
            <w:proofErr w:type="spellStart"/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P-qF</w:t>
            </w:r>
            <w:proofErr w:type="spellEnd"/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68E44673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TGGATC CAGAGTCCTTTC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86F9394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P-qCPR</w:t>
            </w:r>
            <w:proofErr w:type="spellEnd"/>
          </w:p>
        </w:tc>
      </w:tr>
      <w:tr w:rsidR="00415B56" w:rsidRPr="00415B56" w14:paraId="31BA815A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306A4A3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REB2C </w:t>
            </w:r>
            <w:proofErr w:type="spellStart"/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P-qR</w:t>
            </w:r>
            <w:proofErr w:type="spellEnd"/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10E6F8E1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AACGAAAATGAGTAAATGACG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7E6864A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P-qCPR</w:t>
            </w:r>
            <w:proofErr w:type="spellEnd"/>
          </w:p>
        </w:tc>
      </w:tr>
      <w:tr w:rsidR="00415B56" w:rsidRPr="00415B56" w14:paraId="34E28A16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B012393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AP2 Y2H-F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55BE9BFD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C CCCGGG A ATGGAGACGACGACGCCGC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C730DBC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ing</w:t>
            </w:r>
          </w:p>
        </w:tc>
      </w:tr>
      <w:tr w:rsidR="00415B56" w:rsidRPr="00415B56" w14:paraId="7168ADE4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1D84EF2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AP2 Y2H-R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12599BC5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 ACTAGT CTACAATTGCTTACCTGAAGCA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2B97FCE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ing</w:t>
            </w:r>
          </w:p>
        </w:tc>
      </w:tr>
      <w:tr w:rsidR="00415B56" w:rsidRPr="00415B56" w14:paraId="07D6A560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7E3FC89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B44 Y2H-F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605C0595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CGC GTCGAC C ATGGCTGATAGGATCAAAGGT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54F21F6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ing</w:t>
            </w:r>
          </w:p>
        </w:tc>
      </w:tr>
      <w:tr w:rsidR="00415B56" w:rsidRPr="00415B56" w14:paraId="61D82DE8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0930088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B44 Y2H-R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32884523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 ACTAGT CTACTCGATT CTCCCAACTC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0D1207D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ing</w:t>
            </w:r>
          </w:p>
        </w:tc>
      </w:tr>
      <w:tr w:rsidR="00415B56" w:rsidRPr="00415B56" w14:paraId="3DB215C9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D65F699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B44 Y2H-F1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0BB212D8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CGC GTCGAC C ATG GACCATCGGGGTTACGATG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98991FB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ing</w:t>
            </w:r>
          </w:p>
        </w:tc>
      </w:tr>
      <w:tr w:rsidR="00415B56" w:rsidRPr="00415B56" w14:paraId="53A5296F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3FAA46C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B44 Y2H-R1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7182AC5B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 ACTAGT CTA GTAACCGCCG CATTTCCTC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D1B1944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ing</w:t>
            </w:r>
          </w:p>
        </w:tc>
      </w:tr>
      <w:tr w:rsidR="00415B56" w:rsidRPr="00415B56" w14:paraId="03A31FE2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233581A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AC102 Y2H-F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06C78995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CGC GTCGAC C ATGGACTTTGCTCTCTTCTCCT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FF5CC15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ing</w:t>
            </w:r>
          </w:p>
        </w:tc>
      </w:tr>
      <w:tr w:rsidR="00415B56" w:rsidRPr="00415B56" w14:paraId="1A321582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40AD8AA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AC102 Y2H-R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4F26AC63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 ACTAGT TTACCCTTGAGGAGCAAAATTCC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9B0441F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ing</w:t>
            </w:r>
          </w:p>
        </w:tc>
      </w:tr>
      <w:tr w:rsidR="00415B56" w:rsidRPr="00415B56" w14:paraId="5BF32E3F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E6FD134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ZAT6 Y2H-F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72B97B79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C CCCGGG A ATGGCACTTGAAACTCTTACTTCT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0C2CB04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ing</w:t>
            </w:r>
          </w:p>
        </w:tc>
      </w:tr>
      <w:tr w:rsidR="00415B56" w:rsidRPr="00415B56" w14:paraId="1C0F1D01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B41FFE7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AT6 Y2H-R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4E0312AA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 ACTAGT TTAGGGTTTCTCCGGGAAGTC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6EFE41D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ing</w:t>
            </w:r>
          </w:p>
        </w:tc>
      </w:tr>
      <w:tr w:rsidR="00415B56" w:rsidRPr="00415B56" w14:paraId="61E73482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AD87B7E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2 Y2H-F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2E06593B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CGC GTCGAC C ATGGCGTCAAGTCAGTGGA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499F8B6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ing</w:t>
            </w:r>
          </w:p>
        </w:tc>
      </w:tr>
      <w:tr w:rsidR="00415B56" w:rsidRPr="00415B56" w14:paraId="55D8BD9D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DD6499F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2 Y2H-R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20D35645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 ACTAGT TCACATCCGAAACCCAAAATCC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6A15222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ing</w:t>
            </w:r>
          </w:p>
        </w:tc>
      </w:tr>
      <w:tr w:rsidR="00415B56" w:rsidRPr="00415B56" w14:paraId="1E8DA5B7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6EF1303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BF2 Y2H-F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4CB95845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CGC GTCGAC C ATGGGTAGCAACGAAGAAGG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D7C2468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ing</w:t>
            </w:r>
          </w:p>
        </w:tc>
      </w:tr>
      <w:tr w:rsidR="00415B56" w:rsidRPr="00415B56" w14:paraId="7BA925CD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B1B21BE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BF2 Y2H-R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1AEA3BB6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 ACTAGT TCAGCTAGCCGCGACAG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70165BF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ing</w:t>
            </w:r>
          </w:p>
        </w:tc>
      </w:tr>
      <w:tr w:rsidR="00415B56" w:rsidRPr="00415B56" w14:paraId="60E1E52B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31C2C60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BF3 Y2H-F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0ADF1EF1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C CCCGGG A  ATGGGAAATAGCAGCGAGGAA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CB2C2A4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ing</w:t>
            </w:r>
          </w:p>
        </w:tc>
      </w:tr>
      <w:tr w:rsidR="00415B56" w:rsidRPr="00415B56" w14:paraId="00E50CFD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521896C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BF3 Y2H-R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02A1D62B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 ACTAGT TCAGCCTGCAGCTACTGC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5A1F29C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ing</w:t>
            </w:r>
          </w:p>
        </w:tc>
      </w:tr>
      <w:tr w:rsidR="00415B56" w:rsidRPr="00415B56" w14:paraId="7BEE831D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E3006DF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T22 Y2H-F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4384855C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CGC GTCGAC C ATGGGTCTTGATGATTCATGCAAC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DFCF276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ing</w:t>
            </w:r>
          </w:p>
        </w:tc>
      </w:tr>
      <w:tr w:rsidR="00415B56" w:rsidRPr="00415B56" w14:paraId="01256F2C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828DF1B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T22 Y2H-R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2303D41F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 ACTAGT CTAACATGCTGCAGAAGGATTAGT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4ED5D69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ing</w:t>
            </w:r>
          </w:p>
        </w:tc>
      </w:tr>
      <w:tr w:rsidR="00415B56" w:rsidRPr="00415B56" w14:paraId="2FFD3249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4269F4A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5 Y2H-F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28B9851F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CGC GTCGAC C ATGAAGAGATCACGTGGAAGCT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034ADD2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ing</w:t>
            </w:r>
          </w:p>
        </w:tc>
      </w:tr>
      <w:tr w:rsidR="00415B56" w:rsidRPr="00415B56" w14:paraId="74F19BAE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F7EE66D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5 Y2H-R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625A9726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 ACTAGT TTACGAATTCCACTGATCGGAG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8656572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ing</w:t>
            </w:r>
          </w:p>
        </w:tc>
      </w:tr>
      <w:tr w:rsidR="00415B56" w:rsidRPr="00415B56" w14:paraId="6BA84304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3EE572C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6 Y2H-F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199321A8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CGC GTCGAC C ATGATGAAGAGATTAAGTAGTTCAGATTCAG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C7EE872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ing</w:t>
            </w:r>
          </w:p>
        </w:tc>
      </w:tr>
      <w:tr w:rsidR="00415B56" w:rsidRPr="00415B56" w14:paraId="526F1096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11FD5FB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6 Y2H-R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2D60DCD2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 ACTAGT TCAATTCCAATGATCAACGGTGG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8042792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ing</w:t>
            </w:r>
          </w:p>
        </w:tc>
      </w:tr>
      <w:tr w:rsidR="00415B56" w:rsidRPr="00415B56" w14:paraId="15675AEC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9DC30C6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F-YB2 Y2H-F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5F47CD15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CGC GTCGAC C ATGGGGGATTCCGACAG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0937E76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ing</w:t>
            </w:r>
          </w:p>
        </w:tc>
      </w:tr>
      <w:tr w:rsidR="00415B56" w:rsidRPr="00415B56" w14:paraId="0BDF849E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917D259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F-YB2 Y2H-R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61ED662A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 ACTAGT TTAAGTCCTTGTCCTACCGGAGG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753E2F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ing</w:t>
            </w:r>
          </w:p>
        </w:tc>
      </w:tr>
      <w:tr w:rsidR="00415B56" w:rsidRPr="00415B56" w14:paraId="6017EDB5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8EF5879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F-YC2 Y2H-F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3121E0D7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CGC GTCGAC C ATGGAGCAGTCAGAAGAGG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BBB6B7F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ing</w:t>
            </w:r>
          </w:p>
        </w:tc>
      </w:tr>
      <w:tr w:rsidR="00415B56" w:rsidRPr="00415B56" w14:paraId="23B3B018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1071B4A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F-YC2 Y2H-R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58AE93E3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 ACTAGT TTAAGACTCATCAGGGTGTTGCT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C6C5989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ing</w:t>
            </w:r>
          </w:p>
        </w:tc>
      </w:tr>
      <w:tr w:rsidR="00415B56" w:rsidRPr="00415B56" w14:paraId="155BF6F5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F773B98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D26 Y2H-F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5C361CDE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CGC GTCGAC C ATGGGTGTTAGAGAGAAAGATCCG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2FE6B02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ing</w:t>
            </w:r>
          </w:p>
        </w:tc>
      </w:tr>
      <w:tr w:rsidR="00415B56" w:rsidRPr="00415B56" w14:paraId="1CCE2420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41DD692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D26 Y2H-R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07BD500C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 ACTAGT TCATTGCCTAAACTCGAATGTTTGAC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4B487E6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ing</w:t>
            </w:r>
          </w:p>
        </w:tc>
      </w:tr>
      <w:tr w:rsidR="00415B56" w:rsidRPr="00415B56" w14:paraId="71429209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B4CA17D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UBQ10-F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35DC054A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G GAATTC TCGACGAGTCAGTAATAAACG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4C3A94B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ing</w:t>
            </w:r>
          </w:p>
        </w:tc>
      </w:tr>
      <w:tr w:rsidR="00415B56" w:rsidRPr="00415B56" w14:paraId="79A55FA9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1E963C6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UBQ10-Myc-R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11A56A31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G GGTACC AAGATCCTCCTCAGAAATCAACTTTTGCTC CAT CTGTTAATCAGAAAAACTCAGAT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1E78350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ing</w:t>
            </w:r>
          </w:p>
        </w:tc>
      </w:tr>
      <w:tr w:rsidR="00415B56" w:rsidRPr="00415B56" w14:paraId="6C9B212D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853E129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B44oe-F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24F1CB05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G GGTACC  ATGGCTGATAGGATCAAAGGT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065295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ing</w:t>
            </w:r>
          </w:p>
        </w:tc>
      </w:tr>
      <w:tr w:rsidR="00415B56" w:rsidRPr="00415B56" w14:paraId="0EBEF736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654AFB7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B44oe-3UTR-R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49E5B667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CGCGTCGAC  GTACATGAGTTTTTAATTCCTATAA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C936CBB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ing</w:t>
            </w:r>
          </w:p>
        </w:tc>
      </w:tr>
      <w:tr w:rsidR="00415B56" w:rsidRPr="00415B56" w14:paraId="57AC1946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F1E8BB6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DT4oe-F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61E2AEB0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GGTACCATGGAGTTTTGGGGTATCG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0549384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ing</w:t>
            </w:r>
          </w:p>
        </w:tc>
      </w:tr>
      <w:tr w:rsidR="00415B56" w:rsidRPr="00415B56" w14:paraId="246A4CFF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05288F8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DT4oe-Flag-TAA-R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795D5334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GCGTCGACCTACTTGTCGTCGTCGTCCTTGTAGTCCTTTTTGCAAGAGGGACCAC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C4DEC2E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ing</w:t>
            </w:r>
          </w:p>
        </w:tc>
      </w:tr>
      <w:tr w:rsidR="00415B56" w:rsidRPr="00415B56" w14:paraId="44B19676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D189387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NTR-ENAP2-F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52E0610F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C ATGGAGACGACGACGCCGC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4F84D13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ing</w:t>
            </w:r>
          </w:p>
        </w:tc>
      </w:tr>
      <w:tr w:rsidR="00415B56" w:rsidRPr="00415B56" w14:paraId="7DCEE9F6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BE60E6C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NTR-ENAP2-R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73C4321A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ACAATTGCTTACCTGAAGCA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8C30CCD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ing</w:t>
            </w:r>
          </w:p>
        </w:tc>
      </w:tr>
      <w:tr w:rsidR="00415B56" w:rsidRPr="00415B56" w14:paraId="09B6429D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5F28C3D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NTR-MYB44-F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44FABC07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C ATGGCTGATAGGATCAAAGG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20C3767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ing</w:t>
            </w:r>
          </w:p>
        </w:tc>
      </w:tr>
      <w:tr w:rsidR="00415B56" w:rsidRPr="00415B56" w14:paraId="2B061477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0262C7F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NTR-MYB44-R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4385C51A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ACTCGATTCTCCCAACTCCAA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DE73C6D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ing</w:t>
            </w:r>
          </w:p>
        </w:tc>
      </w:tr>
      <w:tr w:rsidR="00415B56" w:rsidRPr="00415B56" w14:paraId="7785F294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34BDE3E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ST-MYB44-F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3099AF2A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GGAATTC TA  ATGGCTGATAGGATCAAAGGT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2E1B268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ing</w:t>
            </w:r>
          </w:p>
        </w:tc>
      </w:tr>
      <w:tr w:rsidR="00415B56" w:rsidRPr="00415B56" w14:paraId="056E4D27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8B81DCF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ST-MYB44-R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7A5C8CC0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CGCGTCGAC CTACTCGATT CTCCCAACTC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B9099EF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ing</w:t>
            </w:r>
          </w:p>
        </w:tc>
      </w:tr>
      <w:tr w:rsidR="00415B56" w:rsidRPr="00415B56" w14:paraId="4E4DFCC7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3929726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s-HDT4-F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59BD7FAB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GTCGGATCC ATGGAGTTTTGGGGTATCG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5D7AE7E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ing</w:t>
            </w:r>
          </w:p>
        </w:tc>
      </w:tr>
      <w:tr w:rsidR="00415B56" w:rsidRPr="00415B56" w14:paraId="7FEA14DA" w14:textId="77777777" w:rsidTr="00BE6753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0E73271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His-HDT4-R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6086CBDA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CGTCGAC CTTTTTGCAAGAGGGACCAC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E4749E1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ing</w:t>
            </w:r>
          </w:p>
        </w:tc>
      </w:tr>
      <w:tr w:rsidR="00415B56" w:rsidRPr="00415B56" w14:paraId="0FD95A15" w14:textId="77777777" w:rsidTr="00BE6753">
        <w:trPr>
          <w:trHeight w:val="34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22EE069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P(SALK_039074)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6B6407AA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GTCAATTTGTCATGCACTG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7786F7B2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otyping</w:t>
            </w:r>
          </w:p>
        </w:tc>
      </w:tr>
      <w:tr w:rsidR="00415B56" w:rsidRPr="00415B56" w14:paraId="040DF140" w14:textId="77777777" w:rsidTr="00BE6753">
        <w:trPr>
          <w:trHeight w:val="34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0619932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(SALK_039074)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5B3EC42A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AGGCTTGAAAAGCTCAAC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11F87785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otyping</w:t>
            </w:r>
          </w:p>
        </w:tc>
      </w:tr>
      <w:tr w:rsidR="00415B56" w:rsidRPr="00415B56" w14:paraId="1BE0E92B" w14:textId="77777777" w:rsidTr="00BE6753">
        <w:trPr>
          <w:trHeight w:val="34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5ECE61D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NAP1 CRISPR-F 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0C44B36A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TATCCTAAGCCTCTTTCTCC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42A3AAEC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otyping</w:t>
            </w:r>
          </w:p>
        </w:tc>
      </w:tr>
      <w:tr w:rsidR="00415B56" w:rsidRPr="00415B56" w14:paraId="7FB1F6E5" w14:textId="77777777" w:rsidTr="00BE6753">
        <w:trPr>
          <w:trHeight w:val="34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E5DCA66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NAP1 CRISPR-R 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0F2A723D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AATTCGATAAAGGTTTCGCC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6A6D5710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otyping</w:t>
            </w:r>
          </w:p>
        </w:tc>
      </w:tr>
      <w:tr w:rsidR="00415B56" w:rsidRPr="00415B56" w14:paraId="71049609" w14:textId="77777777" w:rsidTr="00BE6753">
        <w:trPr>
          <w:trHeight w:val="34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959B995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P(SALKseq_083981.2)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323175DA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ACGCTCCAATACGGTCAG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2E82F52D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otyping</w:t>
            </w:r>
          </w:p>
        </w:tc>
      </w:tr>
      <w:tr w:rsidR="00415B56" w:rsidRPr="00415B56" w14:paraId="66545963" w14:textId="77777777" w:rsidTr="00BE6753">
        <w:trPr>
          <w:trHeight w:val="34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7FCDD8A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(SALKseq_083981.2)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1ACBE428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AAAGCAGAGAGGCACATG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1AFC9106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otyping</w:t>
            </w:r>
          </w:p>
        </w:tc>
      </w:tr>
      <w:tr w:rsidR="00415B56" w:rsidRPr="00415B56" w14:paraId="75A1E81A" w14:textId="77777777" w:rsidTr="00BE6753">
        <w:trPr>
          <w:trHeight w:val="34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CF60C5F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P(SALKseq_083981.3)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16457773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CTCTTTGCTTCACCATGG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02042F94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otyping</w:t>
            </w:r>
          </w:p>
        </w:tc>
      </w:tr>
      <w:tr w:rsidR="00415B56" w:rsidRPr="00415B56" w14:paraId="4480C403" w14:textId="77777777" w:rsidTr="00BE6753">
        <w:trPr>
          <w:trHeight w:val="34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F521526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(SALKseq_083981.3)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6B022C57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ACTACTCCCGACGAATGG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4D6C0821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otyping</w:t>
            </w:r>
          </w:p>
        </w:tc>
      </w:tr>
      <w:tr w:rsidR="00415B56" w:rsidRPr="00415B56" w14:paraId="31F7227B" w14:textId="77777777" w:rsidTr="00BE6753">
        <w:trPr>
          <w:trHeight w:val="34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AEC81C1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P(SALKseq_127604.1)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7E3A9AB5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TTCATGGTCCATGCCTCTC  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294E0A8A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otyping</w:t>
            </w:r>
          </w:p>
        </w:tc>
      </w:tr>
      <w:tr w:rsidR="00415B56" w:rsidRPr="00415B56" w14:paraId="59CF80F4" w14:textId="77777777" w:rsidTr="00BE6753">
        <w:trPr>
          <w:trHeight w:val="34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0F2940F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P(SALKseq_127604.1)   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2526F950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TTTTTGCAAGAGGGACCAC  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63374143" w14:textId="77777777" w:rsidR="00415B56" w:rsidRPr="00415B56" w:rsidRDefault="00415B56" w:rsidP="00BE67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5B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otyping</w:t>
            </w:r>
          </w:p>
        </w:tc>
      </w:tr>
    </w:tbl>
    <w:p w14:paraId="0892F3C6" w14:textId="77777777" w:rsidR="00415B56" w:rsidRDefault="00415B56" w:rsidP="00415B56">
      <w:pPr>
        <w:ind w:right="1350"/>
      </w:pPr>
    </w:p>
    <w:p w14:paraId="36B558BD" w14:textId="77777777" w:rsidR="00415B56" w:rsidRPr="00415B56" w:rsidRDefault="00415B56" w:rsidP="00415B56"/>
    <w:sectPr w:rsidR="00415B56" w:rsidRPr="00415B56" w:rsidSect="00FF54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B56"/>
    <w:rsid w:val="00010CCC"/>
    <w:rsid w:val="00015B2A"/>
    <w:rsid w:val="000328C2"/>
    <w:rsid w:val="0005732A"/>
    <w:rsid w:val="00075712"/>
    <w:rsid w:val="00083805"/>
    <w:rsid w:val="00091446"/>
    <w:rsid w:val="000A1E48"/>
    <w:rsid w:val="000A42BF"/>
    <w:rsid w:val="000B5073"/>
    <w:rsid w:val="000D08D1"/>
    <w:rsid w:val="000D7DD8"/>
    <w:rsid w:val="000E283F"/>
    <w:rsid w:val="000E4531"/>
    <w:rsid w:val="000F36D7"/>
    <w:rsid w:val="000F3D44"/>
    <w:rsid w:val="000F4FE3"/>
    <w:rsid w:val="0012408D"/>
    <w:rsid w:val="00156605"/>
    <w:rsid w:val="00162BE8"/>
    <w:rsid w:val="001766F7"/>
    <w:rsid w:val="001824C0"/>
    <w:rsid w:val="001953D0"/>
    <w:rsid w:val="001A41CB"/>
    <w:rsid w:val="001B2402"/>
    <w:rsid w:val="001B6520"/>
    <w:rsid w:val="001C39B3"/>
    <w:rsid w:val="001D4CA2"/>
    <w:rsid w:val="001E0C41"/>
    <w:rsid w:val="0020340F"/>
    <w:rsid w:val="00203AEE"/>
    <w:rsid w:val="002174DC"/>
    <w:rsid w:val="002241FD"/>
    <w:rsid w:val="002342D8"/>
    <w:rsid w:val="002416B5"/>
    <w:rsid w:val="00243054"/>
    <w:rsid w:val="00247C0B"/>
    <w:rsid w:val="00277B14"/>
    <w:rsid w:val="00286AA6"/>
    <w:rsid w:val="00286ABB"/>
    <w:rsid w:val="00293019"/>
    <w:rsid w:val="00293FB6"/>
    <w:rsid w:val="002B302D"/>
    <w:rsid w:val="002C3D22"/>
    <w:rsid w:val="002E127D"/>
    <w:rsid w:val="00310EC2"/>
    <w:rsid w:val="00314216"/>
    <w:rsid w:val="00320169"/>
    <w:rsid w:val="00331BE9"/>
    <w:rsid w:val="00344C47"/>
    <w:rsid w:val="00346610"/>
    <w:rsid w:val="00363749"/>
    <w:rsid w:val="003659E9"/>
    <w:rsid w:val="00377BD3"/>
    <w:rsid w:val="003B7668"/>
    <w:rsid w:val="003D543B"/>
    <w:rsid w:val="004000AB"/>
    <w:rsid w:val="00411796"/>
    <w:rsid w:val="00415B56"/>
    <w:rsid w:val="00417680"/>
    <w:rsid w:val="00445DA1"/>
    <w:rsid w:val="00450DCC"/>
    <w:rsid w:val="004544D8"/>
    <w:rsid w:val="00480D6A"/>
    <w:rsid w:val="00496E9E"/>
    <w:rsid w:val="004C2086"/>
    <w:rsid w:val="004D5AEE"/>
    <w:rsid w:val="00502566"/>
    <w:rsid w:val="005177E4"/>
    <w:rsid w:val="0052512E"/>
    <w:rsid w:val="00530EB4"/>
    <w:rsid w:val="00545900"/>
    <w:rsid w:val="0054734C"/>
    <w:rsid w:val="0056661F"/>
    <w:rsid w:val="00571F30"/>
    <w:rsid w:val="00583FF5"/>
    <w:rsid w:val="005941B6"/>
    <w:rsid w:val="0059551B"/>
    <w:rsid w:val="005E67CA"/>
    <w:rsid w:val="006240D4"/>
    <w:rsid w:val="00637231"/>
    <w:rsid w:val="0064486F"/>
    <w:rsid w:val="00647A3A"/>
    <w:rsid w:val="006667A4"/>
    <w:rsid w:val="0067593B"/>
    <w:rsid w:val="006A4DF0"/>
    <w:rsid w:val="006B7F9F"/>
    <w:rsid w:val="006D370E"/>
    <w:rsid w:val="006E5417"/>
    <w:rsid w:val="006E6235"/>
    <w:rsid w:val="00712CD8"/>
    <w:rsid w:val="007563B7"/>
    <w:rsid w:val="00756DC8"/>
    <w:rsid w:val="00780CE0"/>
    <w:rsid w:val="007C1F8D"/>
    <w:rsid w:val="007C5BC3"/>
    <w:rsid w:val="007C72FE"/>
    <w:rsid w:val="007D12E1"/>
    <w:rsid w:val="007D5DE9"/>
    <w:rsid w:val="007E740C"/>
    <w:rsid w:val="00802C00"/>
    <w:rsid w:val="0084285F"/>
    <w:rsid w:val="008671ED"/>
    <w:rsid w:val="00877838"/>
    <w:rsid w:val="00886063"/>
    <w:rsid w:val="008A2014"/>
    <w:rsid w:val="008C00A8"/>
    <w:rsid w:val="008E61A3"/>
    <w:rsid w:val="008E7A16"/>
    <w:rsid w:val="008F5AE2"/>
    <w:rsid w:val="00903AA5"/>
    <w:rsid w:val="00915F66"/>
    <w:rsid w:val="0094285D"/>
    <w:rsid w:val="00944261"/>
    <w:rsid w:val="00945525"/>
    <w:rsid w:val="00963985"/>
    <w:rsid w:val="00963D14"/>
    <w:rsid w:val="00974527"/>
    <w:rsid w:val="0098549A"/>
    <w:rsid w:val="00987CEE"/>
    <w:rsid w:val="009B11EC"/>
    <w:rsid w:val="009B2CE5"/>
    <w:rsid w:val="009D3761"/>
    <w:rsid w:val="00A028F3"/>
    <w:rsid w:val="00A03002"/>
    <w:rsid w:val="00A21622"/>
    <w:rsid w:val="00A24580"/>
    <w:rsid w:val="00A36785"/>
    <w:rsid w:val="00A4026A"/>
    <w:rsid w:val="00A57EB9"/>
    <w:rsid w:val="00A6036F"/>
    <w:rsid w:val="00A64C05"/>
    <w:rsid w:val="00A652CB"/>
    <w:rsid w:val="00A673AD"/>
    <w:rsid w:val="00A75B92"/>
    <w:rsid w:val="00A843A8"/>
    <w:rsid w:val="00A9583A"/>
    <w:rsid w:val="00AA5CAD"/>
    <w:rsid w:val="00AC23AF"/>
    <w:rsid w:val="00AD0650"/>
    <w:rsid w:val="00B112C9"/>
    <w:rsid w:val="00B1587A"/>
    <w:rsid w:val="00B21462"/>
    <w:rsid w:val="00B354A3"/>
    <w:rsid w:val="00B4619F"/>
    <w:rsid w:val="00B4727A"/>
    <w:rsid w:val="00B71B7C"/>
    <w:rsid w:val="00B811FC"/>
    <w:rsid w:val="00B97DC8"/>
    <w:rsid w:val="00BB05B8"/>
    <w:rsid w:val="00C16BCF"/>
    <w:rsid w:val="00C5118D"/>
    <w:rsid w:val="00C5237B"/>
    <w:rsid w:val="00C70BE7"/>
    <w:rsid w:val="00C7185D"/>
    <w:rsid w:val="00C846E0"/>
    <w:rsid w:val="00CA0576"/>
    <w:rsid w:val="00CA455F"/>
    <w:rsid w:val="00CA4648"/>
    <w:rsid w:val="00CB4965"/>
    <w:rsid w:val="00CC737B"/>
    <w:rsid w:val="00CD2A01"/>
    <w:rsid w:val="00CE4550"/>
    <w:rsid w:val="00CE51DE"/>
    <w:rsid w:val="00D04940"/>
    <w:rsid w:val="00D126A8"/>
    <w:rsid w:val="00D343F6"/>
    <w:rsid w:val="00D41976"/>
    <w:rsid w:val="00D76658"/>
    <w:rsid w:val="00D767BB"/>
    <w:rsid w:val="00D833EA"/>
    <w:rsid w:val="00D83D48"/>
    <w:rsid w:val="00DA4025"/>
    <w:rsid w:val="00DA41DB"/>
    <w:rsid w:val="00DB5730"/>
    <w:rsid w:val="00DB6729"/>
    <w:rsid w:val="00DC00C0"/>
    <w:rsid w:val="00DC20DD"/>
    <w:rsid w:val="00DC5CBA"/>
    <w:rsid w:val="00DF6044"/>
    <w:rsid w:val="00E22328"/>
    <w:rsid w:val="00E33473"/>
    <w:rsid w:val="00E3691D"/>
    <w:rsid w:val="00E41C51"/>
    <w:rsid w:val="00E61B68"/>
    <w:rsid w:val="00E65F83"/>
    <w:rsid w:val="00E9233A"/>
    <w:rsid w:val="00E945A3"/>
    <w:rsid w:val="00E966DD"/>
    <w:rsid w:val="00EB13F3"/>
    <w:rsid w:val="00ED410D"/>
    <w:rsid w:val="00ED50F5"/>
    <w:rsid w:val="00ED79FD"/>
    <w:rsid w:val="00EE3473"/>
    <w:rsid w:val="00EE3AE0"/>
    <w:rsid w:val="00F121C9"/>
    <w:rsid w:val="00F22279"/>
    <w:rsid w:val="00F66D97"/>
    <w:rsid w:val="00FA72C0"/>
    <w:rsid w:val="00FB2C34"/>
    <w:rsid w:val="00FB4A16"/>
    <w:rsid w:val="00FD5D87"/>
    <w:rsid w:val="00FE7E53"/>
    <w:rsid w:val="00FF22E6"/>
    <w:rsid w:val="00FF544C"/>
    <w:rsid w:val="00FF5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4C7DB"/>
  <w15:chartTrackingRefBased/>
  <w15:docId w15:val="{C5C16BEC-4037-6B4C-B1D5-27EAB2BBB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5B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897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6</Words>
  <Characters>3403</Characters>
  <Application>Microsoft Office Word</Application>
  <DocSecurity>0</DocSecurity>
  <Lines>28</Lines>
  <Paragraphs>7</Paragraphs>
  <ScaleCrop>false</ScaleCrop>
  <Company/>
  <LinksUpToDate>false</LinksUpToDate>
  <CharactersWithSpaces>3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8-31T04:30:00Z</dcterms:created>
  <dcterms:modified xsi:type="dcterms:W3CDTF">2022-08-31T04:30:00Z</dcterms:modified>
</cp:coreProperties>
</file>